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A0B33" w14:textId="26F7972B" w:rsidR="00CE2042" w:rsidRDefault="00664A5D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Hlk81655881"/>
      <w:r>
        <w:rPr>
          <w:rFonts w:ascii="Times New Roman" w:eastAsia="Times New Roman" w:hAnsi="Times New Roman" w:cs="Times New Roman"/>
          <w:b/>
          <w:bCs/>
          <w:color w:val="000000"/>
        </w:rPr>
        <w:t>S4</w:t>
      </w:r>
      <w:r w:rsidR="00CE2042" w:rsidRPr="008B182C">
        <w:rPr>
          <w:rFonts w:ascii="Times New Roman" w:eastAsia="Times New Roman" w:hAnsi="Times New Roman" w:cs="Times New Roman"/>
          <w:b/>
          <w:bCs/>
          <w:color w:val="000000"/>
        </w:rPr>
        <w:t>:</w:t>
      </w:r>
      <w:r w:rsidR="00CE2042">
        <w:rPr>
          <w:rFonts w:ascii="Times New Roman" w:eastAsia="Times New Roman" w:hAnsi="Times New Roman" w:cs="Times New Roman"/>
          <w:b/>
          <w:bCs/>
          <w:color w:val="000000"/>
        </w:rPr>
        <w:t xml:space="preserve"> Stability of network centrality </w:t>
      </w:r>
    </w:p>
    <w:bookmarkEnd w:id="0"/>
    <w:p w14:paraId="4B0D647A" w14:textId="77777777" w:rsidR="00CE2042" w:rsidRDefault="00CE2042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2977F9F" w14:textId="15436557" w:rsidR="00CE2042" w:rsidRDefault="00015611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015611">
        <w:rPr>
          <w:rFonts w:ascii="Times New Roman" w:eastAsia="Times New Roman" w:hAnsi="Times New Roman" w:cs="Times New Roman"/>
          <w:b/>
          <w:bCs/>
          <w:noProof/>
          <w:color w:val="000000"/>
        </w:rPr>
        <w:drawing>
          <wp:inline distT="0" distB="0" distL="0" distR="0" wp14:anchorId="790FC9F4" wp14:editId="408A509D">
            <wp:extent cx="5226050" cy="5181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95341" w14:textId="173230F4" w:rsidR="00CE2042" w:rsidRDefault="00CE2042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B8CCECA" w14:textId="7E106F4F" w:rsidR="00F74A97" w:rsidRPr="00D20C6D" w:rsidRDefault="00F74A97" w:rsidP="00B25DD7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bookmarkStart w:id="1" w:name="_Hlk81655912"/>
      <w:r w:rsidRPr="00D20C6D">
        <w:rPr>
          <w:rFonts w:ascii="Times New Roman" w:eastAsia="Times New Roman" w:hAnsi="Times New Roman" w:cs="Times New Roman"/>
          <w:color w:val="000000"/>
        </w:rPr>
        <w:t xml:space="preserve">The figure above </w:t>
      </w:r>
      <w:r w:rsidR="00D20C6D" w:rsidRPr="00D20C6D">
        <w:rPr>
          <w:rStyle w:val="hotkey-layer"/>
          <w:rFonts w:ascii="Times New Roman" w:hAnsi="Times New Roman" w:cs="Times New Roman"/>
        </w:rPr>
        <w:t xml:space="preserve">presents the centrality stability as assessed using the case-dropping bootstrap method. Stability was assessed by re-estimating the network based on increasingly smaller subsets of the original sample. </w:t>
      </w:r>
    </w:p>
    <w:bookmarkEnd w:id="1"/>
    <w:p w14:paraId="48AC7B54" w14:textId="37B0BB45" w:rsidR="00343400" w:rsidRPr="007A70E8" w:rsidRDefault="00343400" w:rsidP="00B25DD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sectPr w:rsidR="00343400" w:rsidRPr="007A70E8" w:rsidSect="007A484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C970D3" w14:textId="77777777" w:rsidR="00082C50" w:rsidRDefault="00082C50" w:rsidP="00DF4A0F">
      <w:pPr>
        <w:spacing w:after="0" w:line="240" w:lineRule="auto"/>
      </w:pPr>
      <w:r>
        <w:separator/>
      </w:r>
    </w:p>
  </w:endnote>
  <w:endnote w:type="continuationSeparator" w:id="0">
    <w:p w14:paraId="27EAFE3C" w14:textId="77777777" w:rsidR="00082C50" w:rsidRDefault="00082C50" w:rsidP="00DF4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1B6E75" w14:textId="77777777" w:rsidR="00082C50" w:rsidRDefault="00082C50" w:rsidP="00DF4A0F">
      <w:pPr>
        <w:spacing w:after="0" w:line="240" w:lineRule="auto"/>
      </w:pPr>
      <w:r>
        <w:separator/>
      </w:r>
    </w:p>
  </w:footnote>
  <w:footnote w:type="continuationSeparator" w:id="0">
    <w:p w14:paraId="7D12D244" w14:textId="77777777" w:rsidR="00082C50" w:rsidRDefault="00082C50" w:rsidP="00DF4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yNzIwMzMytzQ2NDZT0lEKTi0uzszPAykwNKgFAEA9nKYtAAAA"/>
  </w:docVars>
  <w:rsids>
    <w:rsidRoot w:val="00875859"/>
    <w:rsid w:val="00015611"/>
    <w:rsid w:val="00025B38"/>
    <w:rsid w:val="00025CCF"/>
    <w:rsid w:val="00074341"/>
    <w:rsid w:val="00082C50"/>
    <w:rsid w:val="00276FB6"/>
    <w:rsid w:val="002B11F0"/>
    <w:rsid w:val="00343400"/>
    <w:rsid w:val="00373E5F"/>
    <w:rsid w:val="00377663"/>
    <w:rsid w:val="003E2750"/>
    <w:rsid w:val="004000EE"/>
    <w:rsid w:val="004552CD"/>
    <w:rsid w:val="004D1EFF"/>
    <w:rsid w:val="0053408B"/>
    <w:rsid w:val="00664A5D"/>
    <w:rsid w:val="00692DBA"/>
    <w:rsid w:val="007076F5"/>
    <w:rsid w:val="0076446F"/>
    <w:rsid w:val="00791095"/>
    <w:rsid w:val="007A4840"/>
    <w:rsid w:val="007A70E8"/>
    <w:rsid w:val="00814181"/>
    <w:rsid w:val="00875859"/>
    <w:rsid w:val="008B0728"/>
    <w:rsid w:val="008B182C"/>
    <w:rsid w:val="008F0F87"/>
    <w:rsid w:val="009136D6"/>
    <w:rsid w:val="009140E9"/>
    <w:rsid w:val="009452AA"/>
    <w:rsid w:val="00945DAE"/>
    <w:rsid w:val="00964F81"/>
    <w:rsid w:val="00980A90"/>
    <w:rsid w:val="009A3E88"/>
    <w:rsid w:val="00A657C7"/>
    <w:rsid w:val="00A76CC3"/>
    <w:rsid w:val="00A9699A"/>
    <w:rsid w:val="00AF51D0"/>
    <w:rsid w:val="00B25DD7"/>
    <w:rsid w:val="00B94254"/>
    <w:rsid w:val="00B95877"/>
    <w:rsid w:val="00CE2042"/>
    <w:rsid w:val="00D05708"/>
    <w:rsid w:val="00D17C08"/>
    <w:rsid w:val="00D20C6D"/>
    <w:rsid w:val="00D27847"/>
    <w:rsid w:val="00D36B71"/>
    <w:rsid w:val="00D516D9"/>
    <w:rsid w:val="00DF4A0F"/>
    <w:rsid w:val="00E94F2C"/>
    <w:rsid w:val="00EB1C2A"/>
    <w:rsid w:val="00F50309"/>
    <w:rsid w:val="00F67200"/>
    <w:rsid w:val="00F74A97"/>
    <w:rsid w:val="00F93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634358"/>
  <w15:chartTrackingRefBased/>
  <w15:docId w15:val="{7F705EBB-1BD3-4DD2-AA10-9F2CA93D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7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08"/>
    <w:rPr>
      <w:rFonts w:ascii="Segoe UI" w:hAnsi="Segoe UI" w:cs="Segoe UI"/>
      <w:sz w:val="18"/>
      <w:szCs w:val="18"/>
    </w:rPr>
  </w:style>
  <w:style w:type="character" w:customStyle="1" w:styleId="hotkey-layer">
    <w:name w:val="hotkey-layer"/>
    <w:basedOn w:val="DefaultParagraphFont"/>
    <w:rsid w:val="00F74A97"/>
  </w:style>
  <w:style w:type="paragraph" w:styleId="Header">
    <w:name w:val="header"/>
    <w:basedOn w:val="Normal"/>
    <w:link w:val="HeaderChar"/>
    <w:uiPriority w:val="99"/>
    <w:unhideWhenUsed/>
    <w:rsid w:val="00DF4A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4A0F"/>
  </w:style>
  <w:style w:type="paragraph" w:styleId="Footer">
    <w:name w:val="footer"/>
    <w:basedOn w:val="Normal"/>
    <w:link w:val="FooterChar"/>
    <w:uiPriority w:val="99"/>
    <w:unhideWhenUsed/>
    <w:rsid w:val="00DF4A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4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3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13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051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060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131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129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8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16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9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12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9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66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37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2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823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184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955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02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626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0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72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428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6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74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19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26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99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a Tomoya</dc:creator>
  <cp:keywords/>
  <dc:description/>
  <cp:lastModifiedBy>Hirota, Tomoya</cp:lastModifiedBy>
  <cp:revision>2</cp:revision>
  <dcterms:created xsi:type="dcterms:W3CDTF">2021-10-13T17:18:00Z</dcterms:created>
  <dcterms:modified xsi:type="dcterms:W3CDTF">2021-10-13T17:18:00Z</dcterms:modified>
</cp:coreProperties>
</file>